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The</w:t>
      </w: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 xml:space="preserve"> sampling procedur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:</w:t>
      </w:r>
    </w:p>
    <w:p>
      <w:pPr>
        <w:ind w:firstLine="360" w:firstLineChars="150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According to the order of provincial-level administrative region, prefecture-level administrative region, county-level administrative region, township-level administrative region and community (administrative village), a total of 96 communities (administrative villages) were included in the scope of investigation by using a random number table. </w:t>
      </w:r>
    </w:p>
    <w:p>
      <w:pPr>
        <w:ind w:firstLine="360" w:firstLineChars="15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In the first stage, the sampling unit w</w:t>
      </w:r>
      <w:r>
        <w:rPr>
          <w:rFonts w:hint="eastAsia" w:ascii="Times New Roman" w:hAnsi="Times New Roman" w:eastAsia="宋体" w:cs="Times New Roman"/>
          <w:sz w:val="24"/>
          <w:szCs w:val="24"/>
        </w:rPr>
        <w:t>as</w:t>
      </w:r>
      <w:r>
        <w:rPr>
          <w:rFonts w:ascii="Times New Roman" w:hAnsi="Times New Roman" w:eastAsia="宋体" w:cs="Times New Roman"/>
          <w:sz w:val="24"/>
          <w:szCs w:val="24"/>
        </w:rPr>
        <w:t xml:space="preserve"> provincial-level administrative region (including province, autonomous region, municipality directly under the central government,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 xml:space="preserve">and </w:t>
      </w:r>
      <w:r>
        <w:rPr>
          <w:rFonts w:ascii="Times New Roman" w:hAnsi="Times New Roman" w:eastAsia="宋体" w:cs="Times New Roman"/>
          <w:sz w:val="24"/>
          <w:szCs w:val="24"/>
        </w:rPr>
        <w:t>special administrative region). Taking the number of medical institutions in each region in 2018 as the indicator of regional medical development level, all provincial-level administrative regions in Mainland China are divided into high, medium and low levels (excluding Hong Kong, Macao and Taiwan region). Two provincial-level administrative regions were randomly selected from each level, and a total of six provincial-level administrative regions were selected.</w:t>
      </w:r>
    </w:p>
    <w:p>
      <w:pPr>
        <w:ind w:firstLine="360" w:firstLineChars="15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In the second stage, the sampling unit w</w:t>
      </w:r>
      <w:r>
        <w:rPr>
          <w:rFonts w:hint="eastAsia" w:ascii="Times New Roman" w:hAnsi="Times New Roman" w:eastAsia="宋体" w:cs="Times New Roman"/>
          <w:sz w:val="24"/>
          <w:szCs w:val="24"/>
        </w:rPr>
        <w:t>as</w:t>
      </w:r>
      <w:r>
        <w:rPr>
          <w:rFonts w:ascii="Times New Roman" w:hAnsi="Times New Roman" w:eastAsia="宋体" w:cs="Times New Roman"/>
          <w:sz w:val="24"/>
          <w:szCs w:val="24"/>
        </w:rPr>
        <w:t xml:space="preserve"> prefecture-level administrative region (including prefecture-level city, prefecture, autonomous prefecture, league). Two prefecture-level administrative regions were randomly selected from each provincial-level administrative region, and a total of 12 prefecture-level administrative regions were selected. </w:t>
      </w:r>
    </w:p>
    <w:p>
      <w:pPr>
        <w:ind w:firstLine="360" w:firstLineChars="15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In the third stage, the sampling unit was county-level administrative region (including municipal district, county-level city, county, etc.). Two county-level administrative regions were randomly selected from each prefecture-level administrative region, and a total of 24 county-level administrative regions were selected. </w:t>
      </w:r>
    </w:p>
    <w:p>
      <w:pPr>
        <w:ind w:firstLine="360" w:firstLineChars="15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In the fourth stage, the sampling unit wa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  <w:szCs w:val="24"/>
        </w:rPr>
        <w:t>township-level administrative region (including sub-district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>, town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>, township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 xml:space="preserve">, etc.). Two township-level administrative regions were randomly selected from each county-level administrative region, and a total of 48 township-level administrative regions were selected. </w:t>
      </w:r>
    </w:p>
    <w:p>
      <w:pPr>
        <w:ind w:firstLine="360" w:firstLineChars="15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In the fifth stage, the sampling unit was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 xml:space="preserve"> the</w:t>
      </w:r>
      <w:r>
        <w:rPr>
          <w:rFonts w:ascii="Times New Roman" w:hAnsi="Times New Roman" w:eastAsia="宋体" w:cs="Times New Roman"/>
          <w:sz w:val="24"/>
          <w:szCs w:val="24"/>
        </w:rPr>
        <w:t xml:space="preserve"> community (administrative village). Two communities (administrative villages) were randomly selected from each township-level administrative region, and a total of 96 communities (administrative villages) were selected. </w:t>
      </w:r>
    </w:p>
    <w:p>
      <w:pPr>
        <w:ind w:firstLine="360" w:firstLineChars="15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According to the order listed on the People’s Government and</w:t>
      </w:r>
      <w: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a professional website about postal code (https://www.youbianku.com/), all sampling units were numbered.</w:t>
      </w:r>
    </w:p>
    <w:p>
      <w:pPr>
        <w:ind w:firstLine="360" w:firstLineChars="150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  <w:sz w:val="24"/>
          <w:szCs w:val="24"/>
        </w:rPr>
        <w:t xml:space="preserve">Considering the increasing prevalence of chronic diseases among younger individuals and acknowledging that 18 years old is widely recognized as the age at which people attain decision-making capacity, and </w:t>
      </w:r>
      <w:r>
        <w:rPr>
          <w:rFonts w:ascii="Times New Roman" w:hAnsi="Times New Roman" w:eastAsia="宋体"/>
          <w:sz w:val="24"/>
          <w:szCs w:val="24"/>
          <w:shd w:val="clear" w:color="auto" w:fill="FFFFFF"/>
        </w:rPr>
        <w:t>avoid excessive sample homogeneity caused by a similar time and place, starting from the main gate of the community (village entrance) and in accordance with the right-handed principle, 28 members of the public aged ≥18 years were randomly selected from each community (</w:t>
      </w:r>
      <w:r>
        <w:rPr>
          <w:rFonts w:ascii="Times New Roman" w:hAnsi="Times New Roman" w:eastAsia="宋体"/>
          <w:sz w:val="24"/>
          <w:szCs w:val="24"/>
        </w:rPr>
        <w:t>administrative</w:t>
      </w:r>
      <w:r>
        <w:rPr>
          <w:rFonts w:ascii="Times New Roman" w:hAnsi="Times New Roman" w:eastAsia="宋体"/>
          <w:sz w:val="24"/>
          <w:szCs w:val="24"/>
          <w:shd w:val="clear" w:color="auto" w:fill="FFFFFF"/>
        </w:rPr>
        <w:t xml:space="preserve"> village)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yYTdmNmJlM2NlNDcyNmFiYmNiZDFkYTViMDE2OTAifQ=="/>
  </w:docVars>
  <w:rsids>
    <w:rsidRoot w:val="00E71677"/>
    <w:rsid w:val="000A2F4A"/>
    <w:rsid w:val="000D7E90"/>
    <w:rsid w:val="00161EB2"/>
    <w:rsid w:val="001736F8"/>
    <w:rsid w:val="001B705F"/>
    <w:rsid w:val="001C0840"/>
    <w:rsid w:val="001C1A7F"/>
    <w:rsid w:val="00203AFD"/>
    <w:rsid w:val="0024427D"/>
    <w:rsid w:val="00261894"/>
    <w:rsid w:val="00355208"/>
    <w:rsid w:val="00397E7A"/>
    <w:rsid w:val="003E6200"/>
    <w:rsid w:val="003F56DA"/>
    <w:rsid w:val="004276E3"/>
    <w:rsid w:val="004359DE"/>
    <w:rsid w:val="00460631"/>
    <w:rsid w:val="004B70D9"/>
    <w:rsid w:val="004E3A34"/>
    <w:rsid w:val="005852AB"/>
    <w:rsid w:val="00600094"/>
    <w:rsid w:val="00686B2F"/>
    <w:rsid w:val="00771048"/>
    <w:rsid w:val="007A261B"/>
    <w:rsid w:val="008704C6"/>
    <w:rsid w:val="00993613"/>
    <w:rsid w:val="009B38A5"/>
    <w:rsid w:val="00B0054E"/>
    <w:rsid w:val="00B73E40"/>
    <w:rsid w:val="00BF6834"/>
    <w:rsid w:val="00C32291"/>
    <w:rsid w:val="00C8311D"/>
    <w:rsid w:val="00D42C21"/>
    <w:rsid w:val="00D461BF"/>
    <w:rsid w:val="00D56A40"/>
    <w:rsid w:val="00E459FE"/>
    <w:rsid w:val="00E71677"/>
    <w:rsid w:val="00E75616"/>
    <w:rsid w:val="00F05632"/>
    <w:rsid w:val="00FE3280"/>
    <w:rsid w:val="037D547D"/>
    <w:rsid w:val="29AF4A2A"/>
    <w:rsid w:val="347C1600"/>
    <w:rsid w:val="53503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autoRedefine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Hyperlink"/>
    <w:basedOn w:val="7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customStyle="1" w:styleId="9">
    <w:name w:val="网格型1"/>
    <w:basedOn w:val="5"/>
    <w:autoRedefine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页眉 Char"/>
    <w:basedOn w:val="7"/>
    <w:link w:val="4"/>
    <w:autoRedefine/>
    <w:qFormat/>
    <w:uiPriority w:val="99"/>
    <w:rPr>
      <w:sz w:val="18"/>
      <w:szCs w:val="18"/>
    </w:rPr>
  </w:style>
  <w:style w:type="character" w:customStyle="1" w:styleId="11">
    <w:name w:val="页脚 Char"/>
    <w:basedOn w:val="7"/>
    <w:link w:val="3"/>
    <w:autoRedefine/>
    <w:qFormat/>
    <w:uiPriority w:val="99"/>
    <w:rPr>
      <w:sz w:val="18"/>
      <w:szCs w:val="18"/>
    </w:rPr>
  </w:style>
  <w:style w:type="character" w:customStyle="1" w:styleId="12">
    <w:name w:val="Unresolved Mention"/>
    <w:basedOn w:val="7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3">
    <w:name w:val="批注框文本 Char"/>
    <w:basedOn w:val="7"/>
    <w:link w:val="2"/>
    <w:autoRedefine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37</Words>
  <Characters>2494</Characters>
  <Lines>20</Lines>
  <Paragraphs>5</Paragraphs>
  <TotalTime>15</TotalTime>
  <ScaleCrop>false</ScaleCrop>
  <LinksUpToDate>false</LinksUpToDate>
  <CharactersWithSpaces>2926</CharactersWithSpaces>
  <Application>WPS Office_12.1.0.167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06:03:00Z</dcterms:created>
  <dc:creator>Wang Yuan</dc:creator>
  <cp:lastModifiedBy>一泓喜悲。</cp:lastModifiedBy>
  <dcterms:modified xsi:type="dcterms:W3CDTF">2024-04-10T14:15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04</vt:lpwstr>
  </property>
  <property fmtid="{D5CDD505-2E9C-101B-9397-08002B2CF9AE}" pid="3" name="ICV">
    <vt:lpwstr>73C1A32DBD024B4EBDD3D056503C0C78_12</vt:lpwstr>
  </property>
</Properties>
</file>